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CB2" w:rsidRDefault="00A22CB2" w:rsidP="00946DD8">
      <w:pPr>
        <w:rPr>
          <w:rFonts w:ascii="Arial" w:hAnsi="Arial" w:cs="Arial"/>
          <w:b/>
          <w:sz w:val="24"/>
          <w:szCs w:val="24"/>
        </w:rPr>
      </w:pPr>
    </w:p>
    <w:p w:rsidR="001D0C1C" w:rsidRPr="00946DD8" w:rsidRDefault="001D0C1C" w:rsidP="00782EFB">
      <w:pPr>
        <w:rPr>
          <w:rFonts w:ascii="Arial" w:hAnsi="Arial" w:cs="Arial"/>
          <w:sz w:val="24"/>
          <w:szCs w:val="24"/>
        </w:rPr>
      </w:pPr>
    </w:p>
    <w:tbl>
      <w:tblPr>
        <w:tblW w:w="514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0"/>
        <w:gridCol w:w="1260"/>
        <w:gridCol w:w="1260"/>
        <w:gridCol w:w="1260"/>
      </w:tblGrid>
      <w:tr w:rsidR="001D0C1C" w:rsidRPr="000D6F58" w:rsidTr="00782EFB">
        <w:trPr>
          <w:trHeight w:val="300"/>
          <w:jc w:val="center"/>
        </w:trPr>
        <w:tc>
          <w:tcPr>
            <w:tcW w:w="1360" w:type="dxa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6F58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260" w:type="dxa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6F58">
              <w:rPr>
                <w:rFonts w:ascii="Arial" w:hAnsi="Arial" w:cs="Arial"/>
                <w:b/>
                <w:sz w:val="24"/>
                <w:szCs w:val="24"/>
              </w:rPr>
              <w:t>Batch 1</w:t>
            </w:r>
          </w:p>
        </w:tc>
        <w:tc>
          <w:tcPr>
            <w:tcW w:w="1260" w:type="dxa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6F58">
              <w:rPr>
                <w:rFonts w:ascii="Arial" w:hAnsi="Arial" w:cs="Arial"/>
                <w:b/>
                <w:sz w:val="24"/>
                <w:szCs w:val="24"/>
              </w:rPr>
              <w:t>Batch 2</w:t>
            </w:r>
          </w:p>
        </w:tc>
        <w:tc>
          <w:tcPr>
            <w:tcW w:w="1260" w:type="dxa"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6F58">
              <w:rPr>
                <w:rFonts w:ascii="Arial" w:hAnsi="Arial" w:cs="Arial"/>
                <w:b/>
                <w:sz w:val="24"/>
                <w:szCs w:val="24"/>
              </w:rPr>
              <w:t>Batch 3</w:t>
            </w:r>
          </w:p>
        </w:tc>
      </w:tr>
      <w:tr w:rsidR="001D0C1C" w:rsidRPr="000D6F58" w:rsidTr="00782EFB">
        <w:trPr>
          <w:trHeight w:val="345"/>
          <w:jc w:val="center"/>
        </w:trPr>
        <w:tc>
          <w:tcPr>
            <w:tcW w:w="13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6F58">
              <w:rPr>
                <w:rFonts w:ascii="Arial" w:hAnsi="Arial" w:cs="Arial"/>
                <w:i/>
                <w:iCs/>
                <w:sz w:val="24"/>
                <w:szCs w:val="24"/>
              </w:rPr>
              <w:t>ptch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</w:tr>
      <w:tr w:rsidR="001D0C1C" w:rsidRPr="000D6F58" w:rsidTr="00782EFB">
        <w:trPr>
          <w:trHeight w:val="345"/>
          <w:jc w:val="center"/>
        </w:trPr>
        <w:tc>
          <w:tcPr>
            <w:tcW w:w="13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6F58">
              <w:rPr>
                <w:rFonts w:ascii="Arial" w:hAnsi="Arial" w:cs="Arial"/>
                <w:i/>
                <w:iCs/>
                <w:sz w:val="24"/>
                <w:szCs w:val="24"/>
              </w:rPr>
              <w:t>gli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-1.52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</w:tr>
      <w:tr w:rsidR="001D0C1C" w:rsidRPr="000D6F58" w:rsidTr="00782EFB">
        <w:trPr>
          <w:trHeight w:val="345"/>
          <w:jc w:val="center"/>
        </w:trPr>
        <w:tc>
          <w:tcPr>
            <w:tcW w:w="13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D6F58">
              <w:rPr>
                <w:rFonts w:ascii="Arial" w:hAnsi="Arial" w:cs="Arial"/>
                <w:i/>
                <w:iCs/>
                <w:sz w:val="24"/>
                <w:szCs w:val="24"/>
              </w:rPr>
              <w:t>gli2a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3.7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-1.19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1D0C1C" w:rsidRPr="000D6F58" w:rsidRDefault="001D0C1C" w:rsidP="00946DD8">
            <w:pPr>
              <w:rPr>
                <w:rFonts w:ascii="Arial" w:hAnsi="Arial" w:cs="Arial"/>
                <w:sz w:val="24"/>
                <w:szCs w:val="24"/>
              </w:rPr>
            </w:pPr>
            <w:r w:rsidRPr="000D6F5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:rsidR="00042EBA" w:rsidRPr="0027279B" w:rsidRDefault="00042EBA" w:rsidP="00782EF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42EBA" w:rsidRPr="0027279B" w:rsidSect="00792D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D69" w:rsidRDefault="005E3D69" w:rsidP="0038595D">
      <w:pPr>
        <w:spacing w:after="0" w:line="240" w:lineRule="auto"/>
      </w:pPr>
      <w:r>
        <w:separator/>
      </w:r>
    </w:p>
  </w:endnote>
  <w:endnote w:type="continuationSeparator" w:id="0">
    <w:p w:rsidR="005E3D69" w:rsidRDefault="005E3D69" w:rsidP="00385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D69" w:rsidRDefault="005E3D69" w:rsidP="0038595D">
      <w:pPr>
        <w:spacing w:after="0" w:line="240" w:lineRule="auto"/>
      </w:pPr>
      <w:r>
        <w:separator/>
      </w:r>
    </w:p>
  </w:footnote>
  <w:footnote w:type="continuationSeparator" w:id="0">
    <w:p w:rsidR="005E3D69" w:rsidRDefault="005E3D69" w:rsidP="00385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C1C" w:rsidRDefault="00120DC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3714">
      <w:rPr>
        <w:noProof/>
      </w:rPr>
      <w:t>1</w:t>
    </w:r>
    <w:r>
      <w:rPr>
        <w:noProof/>
      </w:rPr>
      <w:fldChar w:fldCharType="end"/>
    </w:r>
  </w:p>
  <w:p w:rsidR="001D0C1C" w:rsidRDefault="001D0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AA9"/>
    <w:rsid w:val="00035AA9"/>
    <w:rsid w:val="00042EBA"/>
    <w:rsid w:val="0004461A"/>
    <w:rsid w:val="000D6F58"/>
    <w:rsid w:val="00120DC6"/>
    <w:rsid w:val="0012455E"/>
    <w:rsid w:val="00142C5B"/>
    <w:rsid w:val="001A7095"/>
    <w:rsid w:val="001B6124"/>
    <w:rsid w:val="001D0C1C"/>
    <w:rsid w:val="0026307A"/>
    <w:rsid w:val="0027279B"/>
    <w:rsid w:val="002C48B6"/>
    <w:rsid w:val="00312673"/>
    <w:rsid w:val="0038595D"/>
    <w:rsid w:val="00442F56"/>
    <w:rsid w:val="00482AD4"/>
    <w:rsid w:val="004861DB"/>
    <w:rsid w:val="004D167C"/>
    <w:rsid w:val="0050718A"/>
    <w:rsid w:val="00556736"/>
    <w:rsid w:val="005E3D69"/>
    <w:rsid w:val="006040A7"/>
    <w:rsid w:val="006266BF"/>
    <w:rsid w:val="0065306C"/>
    <w:rsid w:val="00704CE5"/>
    <w:rsid w:val="00745023"/>
    <w:rsid w:val="00751BBE"/>
    <w:rsid w:val="00776901"/>
    <w:rsid w:val="00782EFB"/>
    <w:rsid w:val="00792DA4"/>
    <w:rsid w:val="007D5007"/>
    <w:rsid w:val="007F7138"/>
    <w:rsid w:val="008157B1"/>
    <w:rsid w:val="00847859"/>
    <w:rsid w:val="008A7BF9"/>
    <w:rsid w:val="008B3192"/>
    <w:rsid w:val="008D274B"/>
    <w:rsid w:val="00946DD8"/>
    <w:rsid w:val="00956210"/>
    <w:rsid w:val="00956816"/>
    <w:rsid w:val="00A22CB2"/>
    <w:rsid w:val="00A729AF"/>
    <w:rsid w:val="00B756F4"/>
    <w:rsid w:val="00C728CA"/>
    <w:rsid w:val="00C7577E"/>
    <w:rsid w:val="00C93714"/>
    <w:rsid w:val="00CE220D"/>
    <w:rsid w:val="00D13AA6"/>
    <w:rsid w:val="00D16E19"/>
    <w:rsid w:val="00DC0DEF"/>
    <w:rsid w:val="00DC3EA4"/>
    <w:rsid w:val="00E80B3C"/>
    <w:rsid w:val="00EA2887"/>
    <w:rsid w:val="00EB1514"/>
    <w:rsid w:val="00F131E7"/>
    <w:rsid w:val="00F3309F"/>
    <w:rsid w:val="00F4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792DA4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DD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6DD8"/>
    <w:rPr>
      <w:rFonts w:ascii="Cambria" w:eastAsia="Malgun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03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5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8595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8595D"/>
    <w:rPr>
      <w:rFonts w:cs="Times New Roman"/>
    </w:rPr>
  </w:style>
  <w:style w:type="character" w:styleId="Hyperlink">
    <w:name w:val="Hyperlink"/>
    <w:basedOn w:val="DefaultParagraphFont"/>
    <w:uiPriority w:val="99"/>
    <w:rsid w:val="0027279B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946DD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99"/>
    <w:semiHidden/>
    <w:rsid w:val="00EB1514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99"/>
    <w:rsid w:val="00EB1514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99"/>
    <w:semiHidden/>
    <w:rsid w:val="00EB1514"/>
    <w:pPr>
      <w:spacing w:after="100"/>
      <w:ind w:left="440"/>
    </w:pPr>
    <w:rPr>
      <w:lang w:eastAsia="ja-JP"/>
    </w:rPr>
  </w:style>
  <w:style w:type="table" w:styleId="MediumGrid2">
    <w:name w:val="Medium Grid 2"/>
    <w:basedOn w:val="TableNormal"/>
    <w:uiPriority w:val="99"/>
    <w:rPr>
      <w:rFonts w:ascii="Cambria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rFonts w:cs="Times New Roman"/>
        <w:b/>
        <w:bCs/>
        <w:color w:val="000000"/>
      </w:rPr>
      <w:tblPr/>
      <w:tcPr>
        <w:shd w:val="clear" w:color="auto" w:fill="E6E6E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792DA4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6DD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6DD8"/>
    <w:rPr>
      <w:rFonts w:ascii="Cambria" w:eastAsia="Malgun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03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5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8595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85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8595D"/>
    <w:rPr>
      <w:rFonts w:cs="Times New Roman"/>
    </w:rPr>
  </w:style>
  <w:style w:type="character" w:styleId="Hyperlink">
    <w:name w:val="Hyperlink"/>
    <w:basedOn w:val="DefaultParagraphFont"/>
    <w:uiPriority w:val="99"/>
    <w:rsid w:val="0027279B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946DD8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99"/>
    <w:semiHidden/>
    <w:rsid w:val="00EB1514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99"/>
    <w:rsid w:val="00EB1514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99"/>
    <w:semiHidden/>
    <w:rsid w:val="00EB1514"/>
    <w:pPr>
      <w:spacing w:after="100"/>
      <w:ind w:left="440"/>
    </w:pPr>
    <w:rPr>
      <w:lang w:eastAsia="ja-JP"/>
    </w:rPr>
  </w:style>
  <w:style w:type="table" w:styleId="MediumGrid2">
    <w:name w:val="Medium Grid 2"/>
    <w:basedOn w:val="TableNormal"/>
    <w:uiPriority w:val="99"/>
    <w:rPr>
      <w:rFonts w:ascii="Cambria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rFonts w:cs="Times New Roman"/>
        <w:b/>
        <w:bCs/>
        <w:color w:val="000000"/>
      </w:rPr>
      <w:tblPr/>
      <w:tcPr>
        <w:shd w:val="clear" w:color="auto" w:fill="E6E6E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65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, Juhoon</dc:creator>
  <cp:lastModifiedBy>Ningappa, Mylarappa B</cp:lastModifiedBy>
  <cp:revision>3</cp:revision>
  <cp:lastPrinted>2015-01-02T19:44:00Z</cp:lastPrinted>
  <dcterms:created xsi:type="dcterms:W3CDTF">2015-01-02T21:37:00Z</dcterms:created>
  <dcterms:modified xsi:type="dcterms:W3CDTF">2015-01-02T21:38:00Z</dcterms:modified>
</cp:coreProperties>
</file>